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045EE" w14:textId="2F8D8A51" w:rsidR="00B7520B" w:rsidRDefault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 xml:space="preserve">Multimedia Appendix: Healthcare Consumer Interviews </w:t>
      </w:r>
    </w:p>
    <w:p w14:paraId="62F1C20C" w14:textId="32DAF4DC" w:rsidR="005E3D0E" w:rsidRPr="002D5588" w:rsidRDefault="005E3D0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nterview </w:t>
      </w:r>
      <w:r w:rsidR="00022529">
        <w:rPr>
          <w:rFonts w:asciiTheme="majorHAnsi" w:hAnsiTheme="majorHAnsi" w:cstheme="majorHAnsi"/>
        </w:rPr>
        <w:t>sc</w:t>
      </w:r>
      <w:r>
        <w:rPr>
          <w:rFonts w:asciiTheme="majorHAnsi" w:hAnsiTheme="majorHAnsi" w:cstheme="majorHAnsi"/>
        </w:rPr>
        <w:t xml:space="preserve">hedule, Participant </w:t>
      </w:r>
      <w:r w:rsidR="00022529">
        <w:rPr>
          <w:rFonts w:asciiTheme="majorHAnsi" w:hAnsiTheme="majorHAnsi" w:cstheme="majorHAnsi"/>
        </w:rPr>
        <w:t xml:space="preserve">Demographics </w:t>
      </w:r>
      <w:r w:rsidR="00D04835">
        <w:rPr>
          <w:rFonts w:asciiTheme="majorHAnsi" w:hAnsiTheme="majorHAnsi" w:cstheme="majorHAnsi"/>
        </w:rPr>
        <w:t xml:space="preserve"> and Sample Quotes</w:t>
      </w:r>
      <w:bookmarkStart w:id="0" w:name="_GoBack"/>
      <w:bookmarkEnd w:id="0"/>
    </w:p>
    <w:p w14:paraId="10F8E078" w14:textId="36C82254" w:rsidR="002D5588" w:rsidRPr="002D5588" w:rsidRDefault="002D5588">
      <w:pPr>
        <w:rPr>
          <w:rFonts w:asciiTheme="majorHAnsi" w:hAnsiTheme="majorHAnsi" w:cstheme="majorHAnsi"/>
        </w:rPr>
      </w:pPr>
    </w:p>
    <w:p w14:paraId="6C648832" w14:textId="2FBEA5FD" w:rsidR="002D5588" w:rsidRDefault="002D5588" w:rsidP="002D5588">
      <w:pPr>
        <w:rPr>
          <w:rFonts w:asciiTheme="majorHAnsi" w:hAnsiTheme="majorHAnsi" w:cstheme="majorHAnsi"/>
        </w:rPr>
      </w:pPr>
    </w:p>
    <w:p w14:paraId="3FF2B905" w14:textId="738FF85B" w:rsidR="00022529" w:rsidRPr="00022529" w:rsidRDefault="00022529" w:rsidP="00022529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emi-structured interview schedule </w:t>
      </w:r>
    </w:p>
    <w:p w14:paraId="6F60F78D" w14:textId="7605CFAF" w:rsidR="00022529" w:rsidRDefault="00022529" w:rsidP="002D5588">
      <w:pPr>
        <w:rPr>
          <w:rFonts w:asciiTheme="majorHAnsi" w:hAnsiTheme="majorHAnsi" w:cstheme="majorHAnsi"/>
        </w:rPr>
      </w:pPr>
    </w:p>
    <w:p w14:paraId="57FD6954" w14:textId="77777777" w:rsidR="00022529" w:rsidRPr="002D5588" w:rsidRDefault="00022529" w:rsidP="002D5588">
      <w:pPr>
        <w:rPr>
          <w:rFonts w:asciiTheme="majorHAnsi" w:hAnsiTheme="majorHAnsi" w:cstheme="majorHAnsi"/>
        </w:rPr>
      </w:pPr>
    </w:p>
    <w:p w14:paraId="6544D268" w14:textId="7169214C" w:rsidR="002D5588" w:rsidRPr="002D5588" w:rsidRDefault="002D5588" w:rsidP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>[warm-up questions]</w:t>
      </w:r>
    </w:p>
    <w:p w14:paraId="67C9CF49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44221DBA" w14:textId="78C9C852" w:rsidR="002D5588" w:rsidRPr="005E3D0E" w:rsidRDefault="002D5588" w:rsidP="005E3D0E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5E3D0E">
        <w:rPr>
          <w:rFonts w:asciiTheme="majorHAnsi" w:hAnsiTheme="majorHAnsi" w:cstheme="majorHAnsi"/>
        </w:rPr>
        <w:t>have you ever used</w:t>
      </w:r>
      <w:r w:rsidR="005E3D0E" w:rsidRPr="005E3D0E">
        <w:rPr>
          <w:rFonts w:asciiTheme="majorHAnsi" w:hAnsiTheme="majorHAnsi" w:cstheme="majorHAnsi"/>
        </w:rPr>
        <w:t xml:space="preserve"> an </w:t>
      </w:r>
      <w:r w:rsidRPr="005E3D0E">
        <w:rPr>
          <w:rFonts w:asciiTheme="majorHAnsi" w:hAnsiTheme="majorHAnsi" w:cstheme="majorHAnsi"/>
        </w:rPr>
        <w:t>app to digitally measure</w:t>
      </w:r>
      <w:r w:rsidR="005E3D0E" w:rsidRPr="005E3D0E">
        <w:rPr>
          <w:rFonts w:asciiTheme="majorHAnsi" w:hAnsiTheme="majorHAnsi" w:cstheme="majorHAnsi"/>
        </w:rPr>
        <w:t>/ self-monitor</w:t>
      </w:r>
      <w:r w:rsidRPr="005E3D0E">
        <w:rPr>
          <w:rFonts w:asciiTheme="majorHAnsi" w:hAnsiTheme="majorHAnsi" w:cstheme="majorHAnsi"/>
        </w:rPr>
        <w:t xml:space="preserve"> your health or fitness?  </w:t>
      </w:r>
    </w:p>
    <w:p w14:paraId="06292D47" w14:textId="54C3776F" w:rsidR="005E3D0E" w:rsidRDefault="005E3D0E" w:rsidP="002D558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f yes, are you still using it? What kept you continuing using it? </w:t>
      </w:r>
    </w:p>
    <w:p w14:paraId="567CA5EF" w14:textId="77777777" w:rsidR="005E3D0E" w:rsidRDefault="005E3D0E" w:rsidP="002D558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f not, h</w:t>
      </w:r>
      <w:r w:rsidR="002D5588" w:rsidRPr="005E3D0E">
        <w:rPr>
          <w:rFonts w:asciiTheme="majorHAnsi" w:hAnsiTheme="majorHAnsi" w:cstheme="majorHAnsi"/>
        </w:rPr>
        <w:t>ow did you find the process?</w:t>
      </w:r>
      <w:r>
        <w:rPr>
          <w:rFonts w:asciiTheme="majorHAnsi" w:hAnsiTheme="majorHAnsi" w:cstheme="majorHAnsi"/>
        </w:rPr>
        <w:t xml:space="preserve"> What made you stop?</w:t>
      </w:r>
    </w:p>
    <w:p w14:paraId="6BDB4C39" w14:textId="411869B7" w:rsidR="002D5588" w:rsidRPr="005E3D0E" w:rsidRDefault="005E3D0E" w:rsidP="002D558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f not, would you download a similar app again? </w:t>
      </w:r>
      <w:r w:rsidR="002D5588" w:rsidRPr="005E3D0E">
        <w:rPr>
          <w:rFonts w:asciiTheme="majorHAnsi" w:hAnsiTheme="majorHAnsi" w:cstheme="majorHAnsi"/>
        </w:rPr>
        <w:t xml:space="preserve"> </w:t>
      </w:r>
    </w:p>
    <w:p w14:paraId="111CC4E4" w14:textId="17BA1335" w:rsidR="002D5588" w:rsidRDefault="002D5588" w:rsidP="002D5588">
      <w:pPr>
        <w:rPr>
          <w:rFonts w:asciiTheme="majorHAnsi" w:hAnsiTheme="majorHAnsi" w:cstheme="majorHAnsi"/>
        </w:rPr>
      </w:pPr>
    </w:p>
    <w:p w14:paraId="587F8A74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266BD73B" w14:textId="05E08447" w:rsidR="002D5588" w:rsidRPr="002D5588" w:rsidRDefault="002D5588" w:rsidP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>[Main part</w:t>
      </w:r>
      <w:r>
        <w:rPr>
          <w:rFonts w:asciiTheme="majorHAnsi" w:hAnsiTheme="majorHAnsi" w:cstheme="majorHAnsi"/>
        </w:rPr>
        <w:t xml:space="preserve"> 1</w:t>
      </w:r>
      <w:r w:rsidRPr="002D5588">
        <w:rPr>
          <w:rFonts w:asciiTheme="majorHAnsi" w:hAnsiTheme="majorHAnsi" w:cstheme="majorHAnsi"/>
        </w:rPr>
        <w:t>]</w:t>
      </w:r>
    </w:p>
    <w:p w14:paraId="5512D1D1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15F27A16" w14:textId="12D320D5" w:rsidR="002D5588" w:rsidRPr="002D5588" w:rsidRDefault="002D5588" w:rsidP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>Imagine your doctor or a friend is advising you to use an app for sun protection</w:t>
      </w:r>
      <w:r w:rsidR="00C75941">
        <w:rPr>
          <w:rFonts w:asciiTheme="majorHAnsi" w:hAnsiTheme="majorHAnsi" w:cstheme="majorHAnsi"/>
        </w:rPr>
        <w:t>, skin health</w:t>
      </w:r>
      <w:r w:rsidRPr="002D5588">
        <w:rPr>
          <w:rFonts w:asciiTheme="majorHAnsi" w:hAnsiTheme="majorHAnsi" w:cstheme="majorHAnsi"/>
        </w:rPr>
        <w:t xml:space="preserve"> and skin cancer</w:t>
      </w:r>
      <w:r w:rsidR="000A45AC">
        <w:rPr>
          <w:rFonts w:asciiTheme="majorHAnsi" w:hAnsiTheme="majorHAnsi" w:cstheme="majorHAnsi"/>
        </w:rPr>
        <w:t xml:space="preserve"> (melanoma)</w:t>
      </w:r>
      <w:r w:rsidRPr="002D5588">
        <w:rPr>
          <w:rFonts w:asciiTheme="majorHAnsi" w:hAnsiTheme="majorHAnsi" w:cstheme="majorHAnsi"/>
        </w:rPr>
        <w:t xml:space="preserve"> prevention.</w:t>
      </w:r>
    </w:p>
    <w:p w14:paraId="124264A7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0C722CCA" w14:textId="77777777" w:rsidR="002D5588" w:rsidRPr="002D5588" w:rsidRDefault="002D5588" w:rsidP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 xml:space="preserve">This app automatically monitors certain data (e.g. the UV radiation at your current location) and generates sun protection recommendations and reminders. If you could help design this app, what features/abilities or content would you prioritize. </w:t>
      </w:r>
    </w:p>
    <w:p w14:paraId="413890E2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78F39667" w14:textId="65C84B7D" w:rsidR="002D5588" w:rsidRDefault="002D5588" w:rsidP="002D5588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>What features/functions would you consider as essential in order to be incentivized to use the app?</w:t>
      </w:r>
    </w:p>
    <w:p w14:paraId="5004F5F7" w14:textId="70A3B15E" w:rsidR="002D5588" w:rsidRPr="002D5588" w:rsidRDefault="002D5588" w:rsidP="002D5588">
      <w:pPr>
        <w:pStyle w:val="ListParagraph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nd why? </w:t>
      </w:r>
    </w:p>
    <w:p w14:paraId="36686926" w14:textId="52D866F2" w:rsidR="002D5588" w:rsidRDefault="002D5588" w:rsidP="002D5588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 xml:space="preserve">What features/functions would clearly demotivate you from using the app? </w:t>
      </w:r>
    </w:p>
    <w:p w14:paraId="52F23F3C" w14:textId="0704858D" w:rsidR="002D5588" w:rsidRPr="002D5588" w:rsidRDefault="002D5588" w:rsidP="002D5588">
      <w:pPr>
        <w:pStyle w:val="ListParagraph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nd why? </w:t>
      </w:r>
    </w:p>
    <w:p w14:paraId="5E96A482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36D9B5FA" w14:textId="44BD81EF" w:rsidR="002D5588" w:rsidRDefault="002D5588" w:rsidP="002D5588"/>
    <w:p w14:paraId="352E845E" w14:textId="5498DC1E" w:rsidR="00B15317" w:rsidRDefault="00B15317" w:rsidP="002D5588"/>
    <w:p w14:paraId="06576B23" w14:textId="77777777" w:rsidR="00B15317" w:rsidRDefault="00B15317" w:rsidP="002D5588"/>
    <w:p w14:paraId="3BDBBB33" w14:textId="35914AB3" w:rsidR="002D5588" w:rsidRPr="002D5588" w:rsidRDefault="002D5588" w:rsidP="002D5588">
      <w:pPr>
        <w:rPr>
          <w:rFonts w:asciiTheme="majorHAnsi" w:hAnsiTheme="majorHAnsi" w:cstheme="majorHAnsi"/>
        </w:rPr>
      </w:pPr>
      <w:r w:rsidRPr="002D5588">
        <w:rPr>
          <w:rFonts w:asciiTheme="majorHAnsi" w:hAnsiTheme="majorHAnsi" w:cstheme="majorHAnsi"/>
        </w:rPr>
        <w:t xml:space="preserve">[only main part 1 is completed and the interviewee has nothing else to add continue with main part 2] </w:t>
      </w:r>
      <w:r w:rsidR="005E3D0E">
        <w:rPr>
          <w:rFonts w:asciiTheme="majorHAnsi" w:hAnsiTheme="majorHAnsi" w:cstheme="majorHAnsi"/>
        </w:rPr>
        <w:t>PAGE 2</w:t>
      </w:r>
    </w:p>
    <w:p w14:paraId="368B46B7" w14:textId="77777777" w:rsidR="002D5588" w:rsidRPr="002D5588" w:rsidRDefault="002D5588" w:rsidP="002D5588">
      <w:pPr>
        <w:rPr>
          <w:rFonts w:asciiTheme="majorHAnsi" w:hAnsiTheme="majorHAnsi" w:cstheme="majorHAnsi"/>
        </w:rPr>
      </w:pPr>
    </w:p>
    <w:p w14:paraId="04805710" w14:textId="2AB792A2" w:rsidR="002D5588" w:rsidRDefault="002D5588" w:rsidP="002D5588"/>
    <w:p w14:paraId="5F8128BE" w14:textId="62B5D6A9" w:rsidR="002D5588" w:rsidRDefault="002D5588" w:rsidP="002D5588"/>
    <w:p w14:paraId="74F8ED07" w14:textId="0CAA2B5E" w:rsidR="00B15317" w:rsidRDefault="00B15317" w:rsidP="002D5588"/>
    <w:p w14:paraId="774E7882" w14:textId="1871F862" w:rsidR="00B15317" w:rsidRDefault="00B15317" w:rsidP="002D5588"/>
    <w:p w14:paraId="67528378" w14:textId="638A7173" w:rsidR="00B15317" w:rsidRDefault="00B15317" w:rsidP="002D5588"/>
    <w:p w14:paraId="512F4755" w14:textId="1DD059B4" w:rsidR="00B15317" w:rsidRDefault="00B15317" w:rsidP="002D5588"/>
    <w:p w14:paraId="5D0E0F5A" w14:textId="7F6FDC0A" w:rsidR="00B15317" w:rsidRDefault="00B15317" w:rsidP="002D5588"/>
    <w:p w14:paraId="01595E81" w14:textId="5C8B1982" w:rsidR="00B15317" w:rsidRDefault="00B15317" w:rsidP="002D5588"/>
    <w:p w14:paraId="5F5E753B" w14:textId="45C4380B" w:rsidR="00B15317" w:rsidRDefault="00B15317" w:rsidP="002D5588"/>
    <w:p w14:paraId="13A6CF25" w14:textId="01658D6C" w:rsidR="00B15317" w:rsidRDefault="00B15317" w:rsidP="002D5588"/>
    <w:p w14:paraId="4B9CBF91" w14:textId="77777777" w:rsidR="00C75941" w:rsidRDefault="00C75941" w:rsidP="002D5588"/>
    <w:p w14:paraId="3E2A5709" w14:textId="779C8B66" w:rsidR="00B15317" w:rsidRPr="00B15317" w:rsidRDefault="00B15317" w:rsidP="002D5588">
      <w:pPr>
        <w:rPr>
          <w:rFonts w:asciiTheme="majorHAnsi" w:hAnsiTheme="majorHAnsi" w:cstheme="majorHAnsi"/>
        </w:rPr>
      </w:pPr>
      <w:r w:rsidRPr="00B15317">
        <w:rPr>
          <w:rFonts w:asciiTheme="majorHAnsi" w:hAnsiTheme="majorHAnsi" w:cstheme="majorHAnsi"/>
        </w:rPr>
        <w:lastRenderedPageBreak/>
        <w:t>[Main Part 2],</w:t>
      </w:r>
    </w:p>
    <w:p w14:paraId="4D258E47" w14:textId="77777777" w:rsidR="00B15317" w:rsidRPr="00B15317" w:rsidRDefault="00B15317" w:rsidP="002D5588">
      <w:pPr>
        <w:rPr>
          <w:rFonts w:asciiTheme="majorHAnsi" w:hAnsiTheme="majorHAnsi" w:cstheme="majorHAnsi"/>
        </w:rPr>
      </w:pPr>
    </w:p>
    <w:p w14:paraId="4E1E75FC" w14:textId="686A32A3" w:rsidR="002D5588" w:rsidRPr="00B15317" w:rsidRDefault="00B15317" w:rsidP="002D5588">
      <w:pPr>
        <w:rPr>
          <w:rFonts w:asciiTheme="majorHAnsi" w:hAnsiTheme="majorHAnsi" w:cstheme="majorHAnsi"/>
        </w:rPr>
      </w:pPr>
      <w:r w:rsidRPr="00B15317">
        <w:rPr>
          <w:rFonts w:asciiTheme="majorHAnsi" w:hAnsiTheme="majorHAnsi" w:cstheme="majorHAnsi"/>
        </w:rPr>
        <w:t xml:space="preserve">With the given scenario in mind, as well as previous experiences with self-monitoring apps, please rate how important each of the following statements would be for your decision to use the app. </w:t>
      </w:r>
    </w:p>
    <w:p w14:paraId="3856FBC7" w14:textId="7C05DE20" w:rsidR="002D5588" w:rsidRDefault="002D5588" w:rsidP="002D5588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88"/>
        <w:gridCol w:w="842"/>
        <w:gridCol w:w="841"/>
        <w:gridCol w:w="841"/>
        <w:gridCol w:w="940"/>
        <w:gridCol w:w="841"/>
        <w:gridCol w:w="841"/>
        <w:gridCol w:w="841"/>
        <w:gridCol w:w="841"/>
        <w:gridCol w:w="1193"/>
      </w:tblGrid>
      <w:tr w:rsidR="002D5588" w14:paraId="0904E5F5" w14:textId="77777777" w:rsidTr="00660ABF">
        <w:tc>
          <w:tcPr>
            <w:tcW w:w="1186" w:type="dxa"/>
          </w:tcPr>
          <w:p w14:paraId="465D4017" w14:textId="6788E3FB" w:rsidR="002D5588" w:rsidRPr="005E0F7F" w:rsidRDefault="00B15317" w:rsidP="00660ABF">
            <w:pPr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ot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important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at all</w:t>
            </w:r>
          </w:p>
        </w:tc>
        <w:tc>
          <w:tcPr>
            <w:tcW w:w="859" w:type="dxa"/>
          </w:tcPr>
          <w:p w14:paraId="02708647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31DC160E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6346DCC5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30905F90" w14:textId="686041ED" w:rsidR="002D5588" w:rsidRPr="005E0F7F" w:rsidRDefault="00B15317" w:rsidP="00660ABF">
            <w:pPr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eutral </w:t>
            </w:r>
          </w:p>
        </w:tc>
        <w:tc>
          <w:tcPr>
            <w:tcW w:w="859" w:type="dxa"/>
          </w:tcPr>
          <w:p w14:paraId="2DAEE3AA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2960CE1F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01D03B2E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859" w:type="dxa"/>
          </w:tcPr>
          <w:p w14:paraId="2C7B04DE" w14:textId="77777777" w:rsidR="002D5588" w:rsidRPr="005E0F7F" w:rsidRDefault="002D5588" w:rsidP="00660ABF">
            <w:pPr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1151" w:type="dxa"/>
          </w:tcPr>
          <w:p w14:paraId="06767220" w14:textId="5395113C" w:rsidR="002D5588" w:rsidRPr="005E0F7F" w:rsidRDefault="00B15317" w:rsidP="00660ABF">
            <w:pPr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Very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Important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</w:t>
            </w:r>
          </w:p>
        </w:tc>
      </w:tr>
      <w:tr w:rsidR="002D5588" w14:paraId="167AD947" w14:textId="77777777" w:rsidTr="00660ABF">
        <w:tc>
          <w:tcPr>
            <w:tcW w:w="1186" w:type="dxa"/>
          </w:tcPr>
          <w:p w14:paraId="1BF6A18D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1</w:t>
            </w:r>
          </w:p>
        </w:tc>
        <w:tc>
          <w:tcPr>
            <w:tcW w:w="859" w:type="dxa"/>
          </w:tcPr>
          <w:p w14:paraId="5FA064E1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2</w:t>
            </w:r>
          </w:p>
        </w:tc>
        <w:tc>
          <w:tcPr>
            <w:tcW w:w="859" w:type="dxa"/>
          </w:tcPr>
          <w:p w14:paraId="274AF098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3</w:t>
            </w:r>
          </w:p>
        </w:tc>
        <w:tc>
          <w:tcPr>
            <w:tcW w:w="859" w:type="dxa"/>
          </w:tcPr>
          <w:p w14:paraId="00FCBD6E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4</w:t>
            </w:r>
          </w:p>
        </w:tc>
        <w:tc>
          <w:tcPr>
            <w:tcW w:w="859" w:type="dxa"/>
          </w:tcPr>
          <w:p w14:paraId="7AFBE000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5</w:t>
            </w:r>
          </w:p>
        </w:tc>
        <w:tc>
          <w:tcPr>
            <w:tcW w:w="859" w:type="dxa"/>
          </w:tcPr>
          <w:p w14:paraId="2BCD654D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6</w:t>
            </w:r>
          </w:p>
        </w:tc>
        <w:tc>
          <w:tcPr>
            <w:tcW w:w="859" w:type="dxa"/>
          </w:tcPr>
          <w:p w14:paraId="01B3FF63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7</w:t>
            </w:r>
          </w:p>
        </w:tc>
        <w:tc>
          <w:tcPr>
            <w:tcW w:w="859" w:type="dxa"/>
          </w:tcPr>
          <w:p w14:paraId="71592638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8</w:t>
            </w:r>
          </w:p>
        </w:tc>
        <w:tc>
          <w:tcPr>
            <w:tcW w:w="859" w:type="dxa"/>
          </w:tcPr>
          <w:p w14:paraId="041C2777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9</w:t>
            </w:r>
          </w:p>
        </w:tc>
        <w:tc>
          <w:tcPr>
            <w:tcW w:w="1151" w:type="dxa"/>
          </w:tcPr>
          <w:p w14:paraId="4722A0AD" w14:textId="77777777" w:rsidR="002D5588" w:rsidRPr="005E0F7F" w:rsidRDefault="002D5588" w:rsidP="00660ABF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10</w:t>
            </w:r>
          </w:p>
        </w:tc>
      </w:tr>
    </w:tbl>
    <w:p w14:paraId="082773DB" w14:textId="6C944058" w:rsidR="002D5588" w:rsidRDefault="002D5588" w:rsidP="002D5588"/>
    <w:p w14:paraId="0E755B1F" w14:textId="47355E26" w:rsidR="002D5588" w:rsidRDefault="002D5588" w:rsidP="002D5588"/>
    <w:p w14:paraId="65699FE2" w14:textId="20279744" w:rsidR="002D5588" w:rsidRDefault="002D5588" w:rsidP="002D5588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075"/>
        <w:gridCol w:w="1134"/>
      </w:tblGrid>
      <w:tr w:rsidR="002D5588" w:rsidRPr="00B15317" w14:paraId="5B6382FA" w14:textId="77777777" w:rsidTr="002014FC">
        <w:tc>
          <w:tcPr>
            <w:tcW w:w="8075" w:type="dxa"/>
            <w:shd w:val="clear" w:color="auto" w:fill="E7E6E6" w:themeFill="background2"/>
          </w:tcPr>
          <w:p w14:paraId="29A337A9" w14:textId="18284A7B" w:rsidR="002D5588" w:rsidRPr="00B15317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 xml:space="preserve">Statements </w:t>
            </w:r>
          </w:p>
        </w:tc>
        <w:tc>
          <w:tcPr>
            <w:tcW w:w="1134" w:type="dxa"/>
            <w:shd w:val="clear" w:color="auto" w:fill="E7E6E6" w:themeFill="background2"/>
          </w:tcPr>
          <w:p w14:paraId="759B2190" w14:textId="59EBC3A5" w:rsidR="002D5588" w:rsidRPr="00B15317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Rating</w:t>
            </w:r>
          </w:p>
        </w:tc>
      </w:tr>
      <w:tr w:rsidR="002D5588" w:rsidRPr="00B15317" w14:paraId="770BD5BB" w14:textId="77777777" w:rsidTr="002014FC">
        <w:tc>
          <w:tcPr>
            <w:tcW w:w="8075" w:type="dxa"/>
          </w:tcPr>
          <w:p w14:paraId="623F10C2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How much time I have to invest</w:t>
            </w:r>
            <w:r w:rsidR="002D5588" w:rsidRPr="00B15317">
              <w:rPr>
                <w:rFonts w:asciiTheme="majorHAnsi" w:hAnsiTheme="majorHAnsi" w:cstheme="majorHAnsi"/>
              </w:rPr>
              <w:t xml:space="preserve"> </w:t>
            </w:r>
            <w:r w:rsidRPr="00B15317">
              <w:rPr>
                <w:rFonts w:asciiTheme="majorHAnsi" w:hAnsiTheme="majorHAnsi" w:cstheme="majorHAnsi"/>
              </w:rPr>
              <w:t>in the app to</w:t>
            </w:r>
            <w:r w:rsidR="002D5588" w:rsidRPr="00B15317">
              <w:rPr>
                <w:rFonts w:asciiTheme="majorHAnsi" w:hAnsiTheme="majorHAnsi" w:cstheme="majorHAnsi"/>
              </w:rPr>
              <w:t xml:space="preserve"> collect my data </w:t>
            </w:r>
          </w:p>
          <w:p w14:paraId="13A49FCB" w14:textId="2CDAD58B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92E299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4B0DE2D2" w14:textId="77777777" w:rsidTr="002014FC">
        <w:tc>
          <w:tcPr>
            <w:tcW w:w="8075" w:type="dxa"/>
          </w:tcPr>
          <w:p w14:paraId="560DF152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>hether consumers were involved in the development of the app</w:t>
            </w:r>
          </w:p>
          <w:p w14:paraId="1C135215" w14:textId="2872C575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C40BFE1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2CDC6270" w14:textId="77777777" w:rsidTr="002014FC">
        <w:tc>
          <w:tcPr>
            <w:tcW w:w="8075" w:type="dxa"/>
          </w:tcPr>
          <w:p w14:paraId="58AB69EB" w14:textId="77777777" w:rsidR="00B15317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 xml:space="preserve">How long I will have to use the app to receive beneficial feedback </w:t>
            </w:r>
          </w:p>
          <w:p w14:paraId="6EC36216" w14:textId="6FEFAC21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134" w:type="dxa"/>
          </w:tcPr>
          <w:p w14:paraId="5896D0FD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65964617" w14:textId="77777777" w:rsidTr="002014FC">
        <w:tc>
          <w:tcPr>
            <w:tcW w:w="8075" w:type="dxa"/>
          </w:tcPr>
          <w:p w14:paraId="22AF6A52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How much</w:t>
            </w:r>
            <w:r w:rsidR="002D5588" w:rsidRPr="00B15317">
              <w:rPr>
                <w:rFonts w:asciiTheme="majorHAnsi" w:hAnsiTheme="majorHAnsi" w:cstheme="majorHAnsi"/>
              </w:rPr>
              <w:t xml:space="preserve"> control </w:t>
            </w:r>
            <w:r w:rsidRPr="00B15317">
              <w:rPr>
                <w:rFonts w:asciiTheme="majorHAnsi" w:hAnsiTheme="majorHAnsi" w:cstheme="majorHAnsi"/>
              </w:rPr>
              <w:t xml:space="preserve">I have </w:t>
            </w:r>
            <w:r w:rsidR="002D5588" w:rsidRPr="00B15317">
              <w:rPr>
                <w:rFonts w:asciiTheme="majorHAnsi" w:hAnsiTheme="majorHAnsi" w:cstheme="majorHAnsi"/>
              </w:rPr>
              <w:t xml:space="preserve">over the use of </w:t>
            </w:r>
            <w:r w:rsidRPr="00B15317">
              <w:rPr>
                <w:rFonts w:asciiTheme="majorHAnsi" w:hAnsiTheme="majorHAnsi" w:cstheme="majorHAnsi"/>
              </w:rPr>
              <w:t>my data</w:t>
            </w:r>
          </w:p>
          <w:p w14:paraId="1DB92514" w14:textId="430B46FF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2D02131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4C332F2C" w14:textId="77777777" w:rsidTr="002014FC">
        <w:tc>
          <w:tcPr>
            <w:tcW w:w="8075" w:type="dxa"/>
          </w:tcPr>
          <w:p w14:paraId="0107A814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>hether I am informed of what exactly happens to my data</w:t>
            </w:r>
          </w:p>
          <w:p w14:paraId="7A90A93B" w14:textId="3E8EA2C8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AB927A9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3D7417AB" w14:textId="77777777" w:rsidTr="002014FC">
        <w:tc>
          <w:tcPr>
            <w:tcW w:w="8075" w:type="dxa"/>
          </w:tcPr>
          <w:p w14:paraId="12BB580B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>ho the provider of the app is</w:t>
            </w:r>
          </w:p>
          <w:p w14:paraId="3D799BBC" w14:textId="1DC7BD71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D583EF4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062B1E63" w14:textId="77777777" w:rsidTr="002014FC">
        <w:tc>
          <w:tcPr>
            <w:tcW w:w="8075" w:type="dxa"/>
          </w:tcPr>
          <w:p w14:paraId="4006D4C2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>ho is recommending the app</w:t>
            </w:r>
          </w:p>
          <w:p w14:paraId="05252106" w14:textId="382D619F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C7095AE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36E7875B" w14:textId="77777777" w:rsidTr="002014FC">
        <w:tc>
          <w:tcPr>
            <w:tcW w:w="8075" w:type="dxa"/>
          </w:tcPr>
          <w:p w14:paraId="302D6EBA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 xml:space="preserve">hether my data </w:t>
            </w:r>
            <w:r w:rsidRPr="00B15317">
              <w:rPr>
                <w:rFonts w:asciiTheme="majorHAnsi" w:hAnsiTheme="majorHAnsi" w:cstheme="majorHAnsi"/>
              </w:rPr>
              <w:t>can be</w:t>
            </w:r>
            <w:r w:rsidR="002D5588" w:rsidRPr="00B15317">
              <w:rPr>
                <w:rFonts w:asciiTheme="majorHAnsi" w:hAnsiTheme="majorHAnsi" w:cstheme="majorHAnsi"/>
              </w:rPr>
              <w:t xml:space="preserve"> shared with third parties (e.g. friends, family</w:t>
            </w:r>
            <w:r w:rsidRPr="00B15317">
              <w:rPr>
                <w:rFonts w:asciiTheme="majorHAnsi" w:hAnsiTheme="majorHAnsi" w:cstheme="majorHAnsi"/>
              </w:rPr>
              <w:t>)</w:t>
            </w:r>
          </w:p>
          <w:p w14:paraId="327BD407" w14:textId="611CFD47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381D57A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794860CB" w14:textId="77777777" w:rsidTr="002014FC">
        <w:tc>
          <w:tcPr>
            <w:tcW w:w="8075" w:type="dxa"/>
          </w:tcPr>
          <w:p w14:paraId="70D26842" w14:textId="77777777" w:rsidR="002D5588" w:rsidRDefault="002D5588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hether my data can be shared with my healthcare providers (of choice)</w:t>
            </w:r>
          </w:p>
          <w:p w14:paraId="6323801A" w14:textId="59FD988E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3F641D4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0FD0659B" w14:textId="77777777" w:rsidTr="002014FC">
        <w:tc>
          <w:tcPr>
            <w:tcW w:w="8075" w:type="dxa"/>
          </w:tcPr>
          <w:p w14:paraId="5ACB22CE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H</w:t>
            </w:r>
            <w:r w:rsidR="002D5588" w:rsidRPr="00B15317">
              <w:rPr>
                <w:rFonts w:asciiTheme="majorHAnsi" w:hAnsiTheme="majorHAnsi" w:cstheme="majorHAnsi"/>
              </w:rPr>
              <w:t>ow my data is presented to me</w:t>
            </w:r>
          </w:p>
          <w:p w14:paraId="5A460C07" w14:textId="52F6A2AA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C48617A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55A8CA36" w14:textId="77777777" w:rsidTr="002014FC">
        <w:tc>
          <w:tcPr>
            <w:tcW w:w="8075" w:type="dxa"/>
          </w:tcPr>
          <w:p w14:paraId="1A90BEC0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H</w:t>
            </w:r>
            <w:r w:rsidR="002D5588" w:rsidRPr="00B15317">
              <w:rPr>
                <w:rFonts w:asciiTheme="majorHAnsi" w:hAnsiTheme="majorHAnsi" w:cstheme="majorHAnsi"/>
              </w:rPr>
              <w:t>ow much I can customize the app to my needs</w:t>
            </w:r>
          </w:p>
          <w:p w14:paraId="56500477" w14:textId="3E032AE1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6C81A60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74577D50" w14:textId="77777777" w:rsidTr="002014FC">
        <w:tc>
          <w:tcPr>
            <w:tcW w:w="8075" w:type="dxa"/>
          </w:tcPr>
          <w:p w14:paraId="1CB3F27A" w14:textId="77777777" w:rsidR="002D5588" w:rsidRDefault="002D5588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 xml:space="preserve">Whether I have to pay </w:t>
            </w:r>
            <w:r w:rsidR="00B15317" w:rsidRPr="00B15317">
              <w:rPr>
                <w:rFonts w:asciiTheme="majorHAnsi" w:hAnsiTheme="majorHAnsi" w:cstheme="majorHAnsi"/>
              </w:rPr>
              <w:t xml:space="preserve">for the app </w:t>
            </w:r>
          </w:p>
          <w:p w14:paraId="231340CE" w14:textId="3DF28A64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4A9E233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59006E76" w14:textId="77777777" w:rsidTr="002014FC">
        <w:tc>
          <w:tcPr>
            <w:tcW w:w="8075" w:type="dxa"/>
          </w:tcPr>
          <w:p w14:paraId="7F87B5F1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>hether I will be financially rewarded for collecting my data</w:t>
            </w:r>
          </w:p>
          <w:p w14:paraId="3B612930" w14:textId="3E69E51F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975D887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2D5588" w:rsidRPr="00B15317" w14:paraId="50958537" w14:textId="77777777" w:rsidTr="002014FC">
        <w:tc>
          <w:tcPr>
            <w:tcW w:w="8075" w:type="dxa"/>
          </w:tcPr>
          <w:p w14:paraId="233B46C3" w14:textId="77777777" w:rsidR="002D5588" w:rsidRDefault="00B15317" w:rsidP="002D5588">
            <w:pPr>
              <w:rPr>
                <w:rFonts w:asciiTheme="majorHAnsi" w:hAnsiTheme="majorHAnsi" w:cstheme="majorHAnsi"/>
              </w:rPr>
            </w:pPr>
            <w:r w:rsidRPr="00B15317">
              <w:rPr>
                <w:rFonts w:asciiTheme="majorHAnsi" w:hAnsiTheme="majorHAnsi" w:cstheme="majorHAnsi"/>
              </w:rPr>
              <w:t>W</w:t>
            </w:r>
            <w:r w:rsidR="002D5588" w:rsidRPr="00B15317">
              <w:rPr>
                <w:rFonts w:asciiTheme="majorHAnsi" w:hAnsiTheme="majorHAnsi" w:cstheme="majorHAnsi"/>
              </w:rPr>
              <w:t xml:space="preserve">hether </w:t>
            </w:r>
            <w:r w:rsidRPr="00B15317">
              <w:rPr>
                <w:rFonts w:asciiTheme="majorHAnsi" w:hAnsiTheme="majorHAnsi" w:cstheme="majorHAnsi"/>
              </w:rPr>
              <w:t xml:space="preserve">my data are used for research purposes </w:t>
            </w:r>
          </w:p>
          <w:p w14:paraId="3FC1FE1F" w14:textId="145BDD08" w:rsidR="00B15317" w:rsidRPr="00B15317" w:rsidRDefault="00B15317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03EB43F" w14:textId="77777777" w:rsidR="002D5588" w:rsidRPr="00B15317" w:rsidRDefault="002D5588" w:rsidP="002D5588">
            <w:pPr>
              <w:rPr>
                <w:rFonts w:asciiTheme="majorHAnsi" w:hAnsiTheme="majorHAnsi" w:cstheme="majorHAnsi"/>
              </w:rPr>
            </w:pPr>
          </w:p>
        </w:tc>
      </w:tr>
    </w:tbl>
    <w:p w14:paraId="48044C7E" w14:textId="35018C25" w:rsidR="002D5588" w:rsidRPr="00BD0BCD" w:rsidRDefault="005E3D0E" w:rsidP="00BD0BCD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BD0BCD">
        <w:rPr>
          <w:rFonts w:asciiTheme="majorHAnsi" w:hAnsiTheme="majorHAnsi" w:cstheme="majorHAnsi"/>
        </w:rPr>
        <w:t xml:space="preserve">Participant </w:t>
      </w:r>
      <w:r w:rsidR="00BD0BCD">
        <w:rPr>
          <w:rFonts w:asciiTheme="majorHAnsi" w:hAnsiTheme="majorHAnsi" w:cstheme="majorHAnsi"/>
        </w:rPr>
        <w:t xml:space="preserve">Sex and Age </w:t>
      </w:r>
    </w:p>
    <w:p w14:paraId="0E65A547" w14:textId="77777777" w:rsidR="005E3D0E" w:rsidRPr="005E3D0E" w:rsidRDefault="005E3D0E" w:rsidP="002D5588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</w:tblGrid>
      <w:tr w:rsidR="005E3D0E" w:rsidRPr="005E3D0E" w14:paraId="18B91863" w14:textId="77777777" w:rsidTr="005E3D0E">
        <w:tc>
          <w:tcPr>
            <w:tcW w:w="1555" w:type="dxa"/>
          </w:tcPr>
          <w:p w14:paraId="5DAB383D" w14:textId="77777777" w:rsidR="005E3D0E" w:rsidRDefault="005E3D0E" w:rsidP="002D5588">
            <w:pPr>
              <w:rPr>
                <w:rFonts w:asciiTheme="majorHAnsi" w:hAnsiTheme="majorHAnsi" w:cstheme="majorHAnsi"/>
              </w:rPr>
            </w:pPr>
            <w:r w:rsidRPr="005E3D0E">
              <w:rPr>
                <w:rFonts w:asciiTheme="majorHAnsi" w:hAnsiTheme="majorHAnsi" w:cstheme="majorHAnsi"/>
              </w:rPr>
              <w:t xml:space="preserve">Sex </w:t>
            </w:r>
          </w:p>
          <w:p w14:paraId="7155EAB8" w14:textId="77777777" w:rsidR="005E3D0E" w:rsidRDefault="005E3D0E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  Female</w:t>
            </w:r>
          </w:p>
          <w:p w14:paraId="26C762B2" w14:textId="391E47CE" w:rsidR="005E3D0E" w:rsidRPr="005E3D0E" w:rsidRDefault="005E3D0E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      Male </w:t>
            </w:r>
          </w:p>
        </w:tc>
        <w:tc>
          <w:tcPr>
            <w:tcW w:w="1417" w:type="dxa"/>
          </w:tcPr>
          <w:p w14:paraId="20E2F40B" w14:textId="77777777" w:rsidR="005E3D0E" w:rsidRDefault="005E3D0E" w:rsidP="005E3D0E">
            <w:pPr>
              <w:rPr>
                <w:rFonts w:asciiTheme="majorHAnsi" w:hAnsiTheme="majorHAnsi" w:cstheme="majorHAnsi"/>
              </w:rPr>
            </w:pPr>
          </w:p>
          <w:p w14:paraId="1D0091E2" w14:textId="77777777" w:rsidR="005E3D0E" w:rsidRDefault="005E3D0E" w:rsidP="005E3D0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50%)</w:t>
            </w:r>
          </w:p>
          <w:p w14:paraId="4A22162A" w14:textId="491F5CAB" w:rsidR="005E3D0E" w:rsidRPr="005E3D0E" w:rsidRDefault="005E3D0E" w:rsidP="005E3D0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6 (50%)</w:t>
            </w:r>
          </w:p>
        </w:tc>
      </w:tr>
      <w:tr w:rsidR="005E3D0E" w:rsidRPr="005E3D0E" w14:paraId="3730A618" w14:textId="77777777" w:rsidTr="005E3D0E">
        <w:tc>
          <w:tcPr>
            <w:tcW w:w="1555" w:type="dxa"/>
          </w:tcPr>
          <w:p w14:paraId="17F7A32E" w14:textId="77777777" w:rsidR="005E3D0E" w:rsidRDefault="005E3D0E" w:rsidP="002D5588">
            <w:pPr>
              <w:rPr>
                <w:rFonts w:asciiTheme="majorHAnsi" w:hAnsiTheme="majorHAnsi" w:cstheme="majorHAnsi"/>
              </w:rPr>
            </w:pPr>
          </w:p>
          <w:p w14:paraId="611D5203" w14:textId="7C3853E6" w:rsidR="005E3D0E" w:rsidRDefault="005E3D0E" w:rsidP="002D5588">
            <w:pPr>
              <w:rPr>
                <w:rFonts w:asciiTheme="majorHAnsi" w:hAnsiTheme="majorHAnsi" w:cstheme="majorHAnsi"/>
              </w:rPr>
            </w:pPr>
            <w:r w:rsidRPr="005E3D0E">
              <w:rPr>
                <w:rFonts w:asciiTheme="majorHAnsi" w:hAnsiTheme="majorHAnsi" w:cstheme="majorHAnsi"/>
              </w:rPr>
              <w:t xml:space="preserve">Average Age </w:t>
            </w:r>
          </w:p>
          <w:p w14:paraId="01265D39" w14:textId="2EBEAC4F" w:rsidR="005E3D0E" w:rsidRDefault="005E3D0E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 Female</w:t>
            </w:r>
          </w:p>
          <w:p w14:paraId="63E51B01" w14:textId="6F91E7AB" w:rsidR="005E3D0E" w:rsidRDefault="005E3D0E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  Male </w:t>
            </w:r>
          </w:p>
          <w:p w14:paraId="0FE93A40" w14:textId="37D3163F" w:rsidR="005E3D0E" w:rsidRPr="005E3D0E" w:rsidRDefault="005E3D0E" w:rsidP="002D5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5A154DB3" w14:textId="77777777" w:rsidR="005E3D0E" w:rsidRDefault="005E3D0E" w:rsidP="005E3D0E">
            <w:pPr>
              <w:rPr>
                <w:rFonts w:asciiTheme="majorHAnsi" w:hAnsiTheme="majorHAnsi" w:cstheme="majorHAnsi"/>
              </w:rPr>
            </w:pPr>
          </w:p>
          <w:p w14:paraId="1E73947D" w14:textId="77777777" w:rsidR="005E3D0E" w:rsidRDefault="005E3D0E" w:rsidP="005E3D0E">
            <w:pPr>
              <w:rPr>
                <w:rFonts w:asciiTheme="majorHAnsi" w:hAnsiTheme="majorHAnsi" w:cstheme="majorHAnsi"/>
              </w:rPr>
            </w:pPr>
          </w:p>
          <w:p w14:paraId="4DCC241A" w14:textId="77777777" w:rsidR="005E3D0E" w:rsidRDefault="005E3D0E" w:rsidP="005E3D0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</w:t>
            </w:r>
          </w:p>
          <w:p w14:paraId="016C6A24" w14:textId="1291BE25" w:rsidR="005E3D0E" w:rsidRPr="005E3D0E" w:rsidRDefault="005E3D0E" w:rsidP="005E3D0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</w:t>
            </w:r>
          </w:p>
        </w:tc>
      </w:tr>
    </w:tbl>
    <w:p w14:paraId="7FBA11C7" w14:textId="77777777" w:rsidR="005E3D0E" w:rsidRDefault="005E3D0E" w:rsidP="002D5588"/>
    <w:p w14:paraId="121E9DC4" w14:textId="3B9731DC" w:rsidR="005E3D0E" w:rsidRDefault="005E3D0E" w:rsidP="002D5588"/>
    <w:p w14:paraId="32608D9A" w14:textId="0A1F1A8A" w:rsidR="005E3D0E" w:rsidRDefault="002956C7" w:rsidP="002956C7">
      <w:pPr>
        <w:pStyle w:val="ListParagraph"/>
        <w:numPr>
          <w:ilvl w:val="0"/>
          <w:numId w:val="3"/>
        </w:numPr>
      </w:pPr>
      <w:r>
        <w:t xml:space="preserve">Example Quotations for each of the five attributes </w:t>
      </w:r>
    </w:p>
    <w:p w14:paraId="60014447" w14:textId="059851EB" w:rsidR="002D5588" w:rsidRDefault="002D5588" w:rsidP="002D55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C7F88" w14:paraId="0FEA931B" w14:textId="77777777" w:rsidTr="001C7F88">
        <w:tc>
          <w:tcPr>
            <w:tcW w:w="9010" w:type="dxa"/>
            <w:shd w:val="clear" w:color="auto" w:fill="E7E6E6" w:themeFill="background2"/>
          </w:tcPr>
          <w:p w14:paraId="00A33310" w14:textId="275365E8" w:rsidR="001C7F88" w:rsidRPr="001C7F88" w:rsidRDefault="002956C7" w:rsidP="001C7F88">
            <w:pPr>
              <w:tabs>
                <w:tab w:val="left" w:pos="6917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ta generation method</w:t>
            </w:r>
            <w:r w:rsidR="001C7F88" w:rsidRPr="001C7F88">
              <w:rPr>
                <w:rFonts w:asciiTheme="majorHAnsi" w:hAnsiTheme="majorHAnsi" w:cstheme="majorHAnsi"/>
              </w:rPr>
              <w:tab/>
            </w:r>
          </w:p>
        </w:tc>
      </w:tr>
      <w:tr w:rsidR="001C7F88" w14:paraId="463047B8" w14:textId="77777777" w:rsidTr="001C7F88">
        <w:tc>
          <w:tcPr>
            <w:tcW w:w="9010" w:type="dxa"/>
          </w:tcPr>
          <w:p w14:paraId="1BB26911" w14:textId="21FF6D9F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I don’t mind if the app does everything automatically, however, I may feel a bit surveilled</w:t>
            </w:r>
            <w:r>
              <w:rPr>
                <w:rFonts w:asciiTheme="majorHAnsi" w:hAnsiTheme="majorHAnsi" w:cstheme="majorHAnsi"/>
              </w:rPr>
              <w:t>”</w:t>
            </w:r>
            <w:r w:rsidR="002956C7">
              <w:rPr>
                <w:rFonts w:asciiTheme="majorHAnsi" w:hAnsiTheme="majorHAnsi" w:cstheme="majorHAnsi"/>
              </w:rPr>
              <w:t xml:space="preserve"> [AI1]</w:t>
            </w:r>
          </w:p>
          <w:p w14:paraId="26756C39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01C57F48" w14:textId="33BCC618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I don’t mind adding data into the app, however, that should be limited</w:t>
            </w:r>
            <w:r>
              <w:rPr>
                <w:rFonts w:asciiTheme="majorHAnsi" w:hAnsiTheme="majorHAnsi" w:cstheme="majorHAnsi"/>
              </w:rPr>
              <w:t>”</w:t>
            </w:r>
            <w:r w:rsidRPr="001C7F88">
              <w:rPr>
                <w:rFonts w:asciiTheme="majorHAnsi" w:hAnsiTheme="majorHAnsi" w:cstheme="majorHAnsi"/>
              </w:rPr>
              <w:t xml:space="preserve"> </w:t>
            </w:r>
            <w:r w:rsidR="002956C7">
              <w:rPr>
                <w:rFonts w:asciiTheme="majorHAnsi" w:hAnsiTheme="majorHAnsi" w:cstheme="majorHAnsi"/>
              </w:rPr>
              <w:t>[AI2]</w:t>
            </w:r>
          </w:p>
          <w:p w14:paraId="10B0A5F5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63DB4F57" w14:textId="619CB014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="002956C7">
              <w:rPr>
                <w:rFonts w:asciiTheme="majorHAnsi" w:hAnsiTheme="majorHAnsi" w:cstheme="majorHAnsi"/>
              </w:rPr>
              <w:t>It should be easy and t</w:t>
            </w:r>
            <w:r w:rsidRPr="001C7F88">
              <w:rPr>
                <w:rFonts w:asciiTheme="majorHAnsi" w:hAnsiTheme="majorHAnsi" w:cstheme="majorHAnsi"/>
              </w:rPr>
              <w:t xml:space="preserve">he effort for using the app </w:t>
            </w:r>
            <w:r>
              <w:rPr>
                <w:rFonts w:asciiTheme="majorHAnsi" w:hAnsiTheme="majorHAnsi" w:cstheme="majorHAnsi"/>
              </w:rPr>
              <w:t xml:space="preserve">and collecting data </w:t>
            </w:r>
            <w:r w:rsidRPr="001C7F88">
              <w:rPr>
                <w:rFonts w:asciiTheme="majorHAnsi" w:hAnsiTheme="majorHAnsi" w:cstheme="majorHAnsi"/>
              </w:rPr>
              <w:t>should be low</w:t>
            </w:r>
            <w:r>
              <w:rPr>
                <w:rFonts w:asciiTheme="majorHAnsi" w:hAnsiTheme="majorHAnsi" w:cstheme="majorHAnsi"/>
              </w:rPr>
              <w:t>”</w:t>
            </w:r>
            <w:r w:rsidR="002956C7">
              <w:rPr>
                <w:rFonts w:asciiTheme="majorHAnsi" w:hAnsiTheme="majorHAnsi" w:cstheme="majorHAnsi"/>
              </w:rPr>
              <w:t xml:space="preserve"> [AI5]</w:t>
            </w:r>
          </w:p>
          <w:p w14:paraId="6F7FBB4E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351A1F51" w14:textId="77777777" w:rsidR="001C7F88" w:rsidRPr="001C7F88" w:rsidRDefault="001C7F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1C7F88" w14:paraId="34435E59" w14:textId="77777777" w:rsidTr="001C7F88">
        <w:tc>
          <w:tcPr>
            <w:tcW w:w="9010" w:type="dxa"/>
            <w:shd w:val="clear" w:color="auto" w:fill="E7E6E6" w:themeFill="background2"/>
          </w:tcPr>
          <w:p w14:paraId="453C4582" w14:textId="4BD7D8E3" w:rsidR="001C7F88" w:rsidRPr="001C7F88" w:rsidRDefault="002956C7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ivacy control (sharing data with third commercial parties)</w:t>
            </w:r>
          </w:p>
        </w:tc>
      </w:tr>
      <w:tr w:rsidR="001C7F88" w14:paraId="3E74A27C" w14:textId="77777777" w:rsidTr="001C7F88">
        <w:tc>
          <w:tcPr>
            <w:tcW w:w="9010" w:type="dxa"/>
          </w:tcPr>
          <w:p w14:paraId="25CF65B3" w14:textId="168455E0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Not if the data are given to someone who buys them, but if they are shared with a user community, that is cool</w:t>
            </w:r>
            <w:r>
              <w:rPr>
                <w:rFonts w:asciiTheme="majorHAnsi" w:hAnsiTheme="majorHAnsi" w:cstheme="majorHAnsi"/>
              </w:rPr>
              <w:t>”</w:t>
            </w:r>
            <w:r w:rsidR="002956C7">
              <w:rPr>
                <w:rFonts w:asciiTheme="majorHAnsi" w:hAnsiTheme="majorHAnsi" w:cstheme="majorHAnsi"/>
              </w:rPr>
              <w:t xml:space="preserve"> [AI3]</w:t>
            </w:r>
          </w:p>
          <w:p w14:paraId="207D53E7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6CA87AD9" w14:textId="5762E878" w:rsidR="002956C7" w:rsidRDefault="005242A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Privacy is very important to me. Most apps are free but they then sell your data</w:t>
            </w:r>
            <w:r w:rsidR="00024BA0">
              <w:rPr>
                <w:rFonts w:asciiTheme="majorHAnsi" w:hAnsiTheme="majorHAnsi" w:cstheme="majorHAnsi"/>
              </w:rPr>
              <w:t>…so an app should be fully transparent…its very interesting to know whether my data are passed on” [AI6]</w:t>
            </w:r>
          </w:p>
          <w:p w14:paraId="269FF025" w14:textId="60CC93A1" w:rsidR="00024BA0" w:rsidRDefault="00024BA0" w:rsidP="001C7F88">
            <w:pPr>
              <w:rPr>
                <w:rFonts w:asciiTheme="majorHAnsi" w:hAnsiTheme="majorHAnsi" w:cstheme="majorHAnsi"/>
              </w:rPr>
            </w:pPr>
          </w:p>
          <w:p w14:paraId="23487FAD" w14:textId="095AEF58" w:rsidR="00024BA0" w:rsidRPr="001C7F88" w:rsidRDefault="00024BA0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If my data are shared anonymized, then I don’t mind. If they are personal, then I don’t want that…it’s an important topic” [AI9]</w:t>
            </w:r>
          </w:p>
          <w:p w14:paraId="1787592C" w14:textId="77777777" w:rsidR="001C7F88" w:rsidRPr="001C7F88" w:rsidRDefault="001C7F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1C7F88" w14:paraId="2154D293" w14:textId="77777777" w:rsidTr="001C7F88">
        <w:tc>
          <w:tcPr>
            <w:tcW w:w="9010" w:type="dxa"/>
            <w:shd w:val="clear" w:color="auto" w:fill="E7E6E6" w:themeFill="background2"/>
          </w:tcPr>
          <w:p w14:paraId="1B8A3D0D" w14:textId="6DD30A7F" w:rsidR="001C7F88" w:rsidRPr="001C7F88" w:rsidRDefault="002956C7" w:rsidP="002D55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ta sharing with General Practitioner (GP)</w:t>
            </w:r>
          </w:p>
        </w:tc>
      </w:tr>
      <w:tr w:rsidR="001C7F88" w14:paraId="16D18000" w14:textId="77777777" w:rsidTr="001C7F88">
        <w:tc>
          <w:tcPr>
            <w:tcW w:w="9010" w:type="dxa"/>
          </w:tcPr>
          <w:p w14:paraId="3CC5DBDB" w14:textId="4CD39F05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I don’t mind sharing my data. But I would prefer sharing them with my doctor</w:t>
            </w:r>
            <w:r>
              <w:rPr>
                <w:rFonts w:asciiTheme="majorHAnsi" w:hAnsiTheme="majorHAnsi" w:cstheme="majorHAnsi"/>
              </w:rPr>
              <w:t>”</w:t>
            </w:r>
            <w:r w:rsidRPr="001C7F88">
              <w:rPr>
                <w:rFonts w:asciiTheme="majorHAnsi" w:hAnsiTheme="majorHAnsi" w:cstheme="majorHAnsi"/>
              </w:rPr>
              <w:t xml:space="preserve"> </w:t>
            </w:r>
            <w:r w:rsidR="002956C7">
              <w:rPr>
                <w:rFonts w:asciiTheme="majorHAnsi" w:hAnsiTheme="majorHAnsi" w:cstheme="majorHAnsi"/>
              </w:rPr>
              <w:t>[AI5]</w:t>
            </w:r>
          </w:p>
          <w:p w14:paraId="0D903ED2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71C6C518" w14:textId="177C2456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If I have a doctor to whom I have a good relationship, then I think it’s important to share the app data with him</w:t>
            </w:r>
            <w:r>
              <w:rPr>
                <w:rFonts w:asciiTheme="majorHAnsi" w:hAnsiTheme="majorHAnsi" w:cstheme="majorHAnsi"/>
              </w:rPr>
              <w:t>”</w:t>
            </w:r>
            <w:r w:rsidR="002956C7">
              <w:rPr>
                <w:rFonts w:asciiTheme="majorHAnsi" w:hAnsiTheme="majorHAnsi" w:cstheme="majorHAnsi"/>
              </w:rPr>
              <w:t xml:space="preserve"> [AI11] </w:t>
            </w:r>
          </w:p>
          <w:p w14:paraId="71841C82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74468B8D" w14:textId="36DD5750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1C7F88">
              <w:rPr>
                <w:rFonts w:asciiTheme="majorHAnsi" w:hAnsiTheme="majorHAnsi" w:cstheme="majorHAnsi"/>
              </w:rPr>
              <w:t>I think good to share my data with a doctor, especially If I am high risk, like if someone in my family had melanoma before</w:t>
            </w:r>
            <w:r>
              <w:rPr>
                <w:rFonts w:asciiTheme="majorHAnsi" w:hAnsiTheme="majorHAnsi" w:cstheme="majorHAnsi"/>
              </w:rPr>
              <w:t>”</w:t>
            </w:r>
            <w:r w:rsidR="002956C7">
              <w:rPr>
                <w:rFonts w:asciiTheme="majorHAnsi" w:hAnsiTheme="majorHAnsi" w:cstheme="majorHAnsi"/>
              </w:rPr>
              <w:t xml:space="preserve"> [AI9]</w:t>
            </w:r>
          </w:p>
          <w:p w14:paraId="5164A8D1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4E1F0361" w14:textId="77777777" w:rsidR="001C7F88" w:rsidRPr="001C7F88" w:rsidRDefault="001C7F88" w:rsidP="002D5588">
            <w:pPr>
              <w:rPr>
                <w:rFonts w:asciiTheme="majorHAnsi" w:hAnsiTheme="majorHAnsi" w:cstheme="majorHAnsi"/>
              </w:rPr>
            </w:pPr>
          </w:p>
        </w:tc>
      </w:tr>
      <w:tr w:rsidR="001C7F88" w14:paraId="75D1AC37" w14:textId="77777777" w:rsidTr="001C7F88">
        <w:tc>
          <w:tcPr>
            <w:tcW w:w="9010" w:type="dxa"/>
            <w:shd w:val="clear" w:color="auto" w:fill="E7E6E6" w:themeFill="background2"/>
          </w:tcPr>
          <w:p w14:paraId="3FFA0654" w14:textId="620FC2DF" w:rsidR="001C7F88" w:rsidRPr="001C7F88" w:rsidRDefault="002956C7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minder Timing</w:t>
            </w:r>
          </w:p>
        </w:tc>
      </w:tr>
      <w:tr w:rsidR="001C7F88" w14:paraId="23D48A07" w14:textId="77777777" w:rsidTr="001C7F88">
        <w:tc>
          <w:tcPr>
            <w:tcW w:w="9010" w:type="dxa"/>
          </w:tcPr>
          <w:p w14:paraId="2BBFE70A" w14:textId="2464362F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="00E738CA">
              <w:rPr>
                <w:rFonts w:asciiTheme="majorHAnsi" w:hAnsiTheme="majorHAnsi" w:cstheme="majorHAnsi"/>
              </w:rPr>
              <w:t>I really don’t like sunscreen and forget it all the time, so it would be really good to be reminded when and how much I should put on…” [AI3]</w:t>
            </w:r>
          </w:p>
          <w:p w14:paraId="7C0F42D2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70836A79" w14:textId="20F9E1FF" w:rsidR="001C7F88" w:rsidRPr="001C7F88" w:rsidRDefault="00E738CA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="001C7F88" w:rsidRPr="001C7F88">
              <w:rPr>
                <w:rFonts w:asciiTheme="majorHAnsi" w:hAnsiTheme="majorHAnsi" w:cstheme="majorHAnsi"/>
              </w:rPr>
              <w:t>I need to have a lot of reminders because I am often travelling. I am travelling everywhere for work. I need reminders</w:t>
            </w:r>
            <w:r>
              <w:rPr>
                <w:rFonts w:asciiTheme="majorHAnsi" w:hAnsiTheme="majorHAnsi" w:cstheme="majorHAnsi"/>
              </w:rPr>
              <w:t>”</w:t>
            </w:r>
            <w:r w:rsidR="001C7F88" w:rsidRPr="001C7F8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[AI8]</w:t>
            </w:r>
          </w:p>
          <w:p w14:paraId="7C988B48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03243595" w14:textId="167DC9A0" w:rsidR="001C7F88" w:rsidRDefault="00E738CA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“</w:t>
            </w:r>
            <w:r w:rsidR="001C7F88" w:rsidRPr="001C7F88">
              <w:rPr>
                <w:rFonts w:asciiTheme="majorHAnsi" w:hAnsiTheme="majorHAnsi" w:cstheme="majorHAnsi"/>
              </w:rPr>
              <w:t>Too frequent reminders would annoy me. If reminders come once or twice a day, and I can also deactivate them, then ok</w:t>
            </w:r>
            <w:r>
              <w:rPr>
                <w:rFonts w:asciiTheme="majorHAnsi" w:hAnsiTheme="majorHAnsi" w:cstheme="majorHAnsi"/>
              </w:rPr>
              <w:t xml:space="preserve">” [AI11] </w:t>
            </w:r>
          </w:p>
          <w:p w14:paraId="72ACBD17" w14:textId="77777777" w:rsidR="002956C7" w:rsidRPr="001C7F88" w:rsidRDefault="002956C7" w:rsidP="001C7F88">
            <w:pPr>
              <w:rPr>
                <w:rFonts w:asciiTheme="majorHAnsi" w:hAnsiTheme="majorHAnsi" w:cstheme="majorHAnsi"/>
              </w:rPr>
            </w:pPr>
          </w:p>
          <w:p w14:paraId="0D58D448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</w:tc>
      </w:tr>
      <w:tr w:rsidR="001C7F88" w14:paraId="74D8E5E4" w14:textId="77777777" w:rsidTr="001C7F88">
        <w:tc>
          <w:tcPr>
            <w:tcW w:w="9010" w:type="dxa"/>
            <w:shd w:val="clear" w:color="auto" w:fill="E7E6E6" w:themeFill="background2"/>
          </w:tcPr>
          <w:p w14:paraId="0D9A55C4" w14:textId="7307E736" w:rsidR="001C7F88" w:rsidRPr="001C7F88" w:rsidRDefault="002956C7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Costs </w:t>
            </w:r>
          </w:p>
        </w:tc>
      </w:tr>
      <w:tr w:rsidR="001C7F88" w14:paraId="55DB0302" w14:textId="77777777" w:rsidTr="001C7F88">
        <w:tc>
          <w:tcPr>
            <w:tcW w:w="9010" w:type="dxa"/>
          </w:tcPr>
          <w:p w14:paraId="4E0F39AB" w14:textId="260F6241" w:rsidR="001C7F88" w:rsidRPr="001C7F88" w:rsidRDefault="00743D1F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="001C7F88" w:rsidRPr="001C7F88">
              <w:rPr>
                <w:rFonts w:asciiTheme="majorHAnsi" w:hAnsiTheme="majorHAnsi" w:cstheme="majorHAnsi"/>
              </w:rPr>
              <w:t>I never pay for apps. I just do not have the money for that. If it costs I can certainly live without the app</w:t>
            </w:r>
            <w:r>
              <w:rPr>
                <w:rFonts w:asciiTheme="majorHAnsi" w:hAnsiTheme="majorHAnsi" w:cstheme="majorHAnsi"/>
              </w:rPr>
              <w:t>” [AI3]</w:t>
            </w:r>
          </w:p>
          <w:p w14:paraId="39243C13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3E216E68" w14:textId="7EB87E34" w:rsidR="001C7F88" w:rsidRPr="001C7F88" w:rsidRDefault="00743D1F" w:rsidP="001C7F8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="001C7F88" w:rsidRPr="001C7F88">
              <w:rPr>
                <w:rFonts w:asciiTheme="majorHAnsi" w:hAnsiTheme="majorHAnsi" w:cstheme="majorHAnsi"/>
              </w:rPr>
              <w:t xml:space="preserve">The price is </w:t>
            </w:r>
            <w:r>
              <w:rPr>
                <w:rFonts w:asciiTheme="majorHAnsi" w:hAnsiTheme="majorHAnsi" w:cstheme="majorHAnsi"/>
              </w:rPr>
              <w:t>the most important factor before downloading</w:t>
            </w:r>
            <w:r w:rsidR="001C7F88" w:rsidRPr="001C7F88">
              <w:rPr>
                <w:rFonts w:asciiTheme="majorHAnsi" w:hAnsiTheme="majorHAnsi" w:cstheme="majorHAnsi"/>
              </w:rPr>
              <w:t xml:space="preserve">. </w:t>
            </w:r>
            <w:r>
              <w:rPr>
                <w:rFonts w:asciiTheme="majorHAnsi" w:hAnsiTheme="majorHAnsi" w:cstheme="majorHAnsi"/>
              </w:rPr>
              <w:t>If I have to pay I need a test-version</w:t>
            </w:r>
            <w:r w:rsidR="001C7F88" w:rsidRPr="001C7F88">
              <w:rPr>
                <w:rFonts w:asciiTheme="majorHAnsi" w:hAnsiTheme="majorHAnsi" w:cstheme="majorHAnsi"/>
              </w:rPr>
              <w:t>…but otherwise</w:t>
            </w:r>
            <w:r>
              <w:rPr>
                <w:rFonts w:asciiTheme="majorHAnsi" w:hAnsiTheme="majorHAnsi" w:cstheme="majorHAnsi"/>
              </w:rPr>
              <w:t>”</w:t>
            </w:r>
            <w:r w:rsidR="001C7F88" w:rsidRPr="001C7F8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[AI5]</w:t>
            </w:r>
          </w:p>
          <w:p w14:paraId="23956CE4" w14:textId="77777777" w:rsidR="001C7F88" w:rsidRPr="001C7F88" w:rsidRDefault="001C7F88" w:rsidP="001C7F88">
            <w:pPr>
              <w:rPr>
                <w:rFonts w:asciiTheme="majorHAnsi" w:hAnsiTheme="majorHAnsi" w:cstheme="majorHAnsi"/>
              </w:rPr>
            </w:pPr>
          </w:p>
          <w:p w14:paraId="70B062A1" w14:textId="77777777" w:rsidR="001C7F88" w:rsidRDefault="00743D1F" w:rsidP="00743D1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Price is essential, of course always compared to the value that the app will bring into my life” [AI9]</w:t>
            </w:r>
          </w:p>
          <w:p w14:paraId="34F92A5D" w14:textId="67DEFD82" w:rsidR="002956C7" w:rsidRPr="001C7F88" w:rsidRDefault="002956C7" w:rsidP="00743D1F">
            <w:pPr>
              <w:rPr>
                <w:rFonts w:asciiTheme="majorHAnsi" w:hAnsiTheme="majorHAnsi" w:cstheme="majorHAnsi"/>
              </w:rPr>
            </w:pPr>
          </w:p>
        </w:tc>
      </w:tr>
    </w:tbl>
    <w:p w14:paraId="3F8B530D" w14:textId="4D0E79BF" w:rsidR="00CC77DF" w:rsidRDefault="00CC77DF" w:rsidP="002D5588"/>
    <w:p w14:paraId="3F617FC2" w14:textId="1A6F1A7C" w:rsidR="001C7F88" w:rsidRDefault="001C7F88" w:rsidP="002D5588"/>
    <w:p w14:paraId="3357B4D4" w14:textId="77777777" w:rsidR="001C7F88" w:rsidRDefault="001C7F88" w:rsidP="002D5588"/>
    <w:p w14:paraId="09243D5A" w14:textId="4E525F3D" w:rsidR="001C74BB" w:rsidRDefault="001C74BB" w:rsidP="002D5588"/>
    <w:p w14:paraId="77D64B96" w14:textId="77777777" w:rsidR="00B11065" w:rsidRDefault="00B11065" w:rsidP="002D5588"/>
    <w:p w14:paraId="6BB8AABA" w14:textId="267A8C45" w:rsidR="00E05876" w:rsidRDefault="00E05876" w:rsidP="002D5588"/>
    <w:p w14:paraId="6CC04A8F" w14:textId="77777777" w:rsidR="00E05876" w:rsidRDefault="00E05876" w:rsidP="002D5588"/>
    <w:p w14:paraId="70909956" w14:textId="77777777" w:rsidR="00E05876" w:rsidRDefault="00E05876" w:rsidP="002D5588"/>
    <w:p w14:paraId="7F153020" w14:textId="77777777" w:rsidR="00D54DE6" w:rsidRDefault="00D54DE6" w:rsidP="002D5588"/>
    <w:p w14:paraId="4E8DA025" w14:textId="77777777" w:rsidR="00D54DE6" w:rsidRDefault="00D54DE6" w:rsidP="002D5588"/>
    <w:p w14:paraId="451EDEEE" w14:textId="77777777" w:rsidR="00D54DE6" w:rsidRDefault="00D54DE6" w:rsidP="002D5588"/>
    <w:p w14:paraId="5E12FC92" w14:textId="3573D360" w:rsidR="001C74BB" w:rsidRDefault="001C74BB" w:rsidP="002D5588"/>
    <w:sectPr w:rsidR="001C74BB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73CF4"/>
    <w:multiLevelType w:val="hybridMultilevel"/>
    <w:tmpl w:val="64E05390"/>
    <w:lvl w:ilvl="0" w:tplc="DBF879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811468"/>
    <w:multiLevelType w:val="hybridMultilevel"/>
    <w:tmpl w:val="1BF87550"/>
    <w:lvl w:ilvl="0" w:tplc="DB5AB892">
      <w:start w:val="1"/>
      <w:numFmt w:val="upperLetter"/>
      <w:lvlText w:val="%1)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1639CC"/>
    <w:multiLevelType w:val="hybridMultilevel"/>
    <w:tmpl w:val="CD1C3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88"/>
    <w:rsid w:val="00022529"/>
    <w:rsid w:val="00024BA0"/>
    <w:rsid w:val="000A45AC"/>
    <w:rsid w:val="001C74BB"/>
    <w:rsid w:val="001C7F88"/>
    <w:rsid w:val="002014FC"/>
    <w:rsid w:val="002956C7"/>
    <w:rsid w:val="002D5588"/>
    <w:rsid w:val="005242A8"/>
    <w:rsid w:val="00571C61"/>
    <w:rsid w:val="005E3D0E"/>
    <w:rsid w:val="00743D1F"/>
    <w:rsid w:val="00AE3C4E"/>
    <w:rsid w:val="00B11065"/>
    <w:rsid w:val="00B15317"/>
    <w:rsid w:val="00BB6403"/>
    <w:rsid w:val="00BD0BCD"/>
    <w:rsid w:val="00C75941"/>
    <w:rsid w:val="00C858AB"/>
    <w:rsid w:val="00CC77DF"/>
    <w:rsid w:val="00D04835"/>
    <w:rsid w:val="00D54DE6"/>
    <w:rsid w:val="00E05876"/>
    <w:rsid w:val="00E738CA"/>
    <w:rsid w:val="00E8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731EE"/>
  <w14:defaultImageDpi w14:val="32767"/>
  <w15:chartTrackingRefBased/>
  <w15:docId w15:val="{E6120651-22DC-D146-A69E-3A47D272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588"/>
    <w:pPr>
      <w:ind w:left="720"/>
      <w:contextualSpacing/>
    </w:pPr>
  </w:style>
  <w:style w:type="table" w:styleId="TableGrid">
    <w:name w:val="Table Grid"/>
    <w:basedOn w:val="TableNormal"/>
    <w:uiPriority w:val="39"/>
    <w:rsid w:val="002D5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Vasileios Nittas</cp:lastModifiedBy>
  <cp:revision>35</cp:revision>
  <dcterms:created xsi:type="dcterms:W3CDTF">2019-10-24T11:44:00Z</dcterms:created>
  <dcterms:modified xsi:type="dcterms:W3CDTF">2019-11-15T10:35:00Z</dcterms:modified>
</cp:coreProperties>
</file>